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755BD" w14:textId="77777777" w:rsidR="002E568B" w:rsidRDefault="008B6FEB">
      <w:pPr>
        <w:rPr>
          <w:b/>
          <w:bCs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2A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Univariate Logistic regression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of lymphocyte subsets for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retment efficac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in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combination patients.</w:t>
      </w:r>
    </w:p>
    <w:tbl>
      <w:tblPr>
        <w:tblW w:w="0" w:type="pct"/>
        <w:jc w:val="center"/>
        <w:tblLook w:val="04A0" w:firstRow="1" w:lastRow="0" w:firstColumn="1" w:lastColumn="0" w:noHBand="0" w:noVBand="1"/>
      </w:tblPr>
      <w:tblGrid>
        <w:gridCol w:w="3293"/>
        <w:gridCol w:w="715"/>
        <w:gridCol w:w="622"/>
        <w:gridCol w:w="715"/>
        <w:gridCol w:w="788"/>
        <w:gridCol w:w="2173"/>
      </w:tblGrid>
      <w:tr w:rsidR="002E568B" w14:paraId="700C604E" w14:textId="77777777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2E5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C09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B25C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.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621CE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A006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C4E5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</w:tr>
      <w:tr w:rsidR="002E568B" w14:paraId="4F00E1FC" w14:textId="77777777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7C62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92BE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6661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6B88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2783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7DAA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2E568B" w14:paraId="2FAC1CA2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6ADE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5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K cel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BD30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9BB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03E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2.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D77C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767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5 (0.91 ~ 0.99)</w:t>
            </w:r>
          </w:p>
        </w:tc>
      </w:tr>
      <w:tr w:rsidR="002E568B" w14:paraId="6E7E5D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456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B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2084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5188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7F4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F14D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E726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4 (0.86 ~ 1.01)</w:t>
            </w:r>
          </w:p>
        </w:tc>
      </w:tr>
      <w:tr w:rsidR="002E568B" w14:paraId="2878928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D44C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(T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0582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11E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FA2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F4C8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799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7 (1.03 ~ 1.12)</w:t>
            </w:r>
          </w:p>
        </w:tc>
      </w:tr>
      <w:tr w:rsidR="002E568B" w14:paraId="739C400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4F1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Th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9C64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A382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A3BF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90F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C8A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0 (0.97 ~ 1.03)</w:t>
            </w:r>
          </w:p>
        </w:tc>
      </w:tr>
      <w:tr w:rsidR="002E568B" w14:paraId="412E01A8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582E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Tc/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B34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9696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C764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2B70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0E9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 (1.05 ~ 1.19)</w:t>
            </w:r>
          </w:p>
        </w:tc>
      </w:tr>
      <w:tr w:rsidR="002E568B" w14:paraId="221735E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6539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/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F15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0BFE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0AAE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9559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Cs w:val="21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2C87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5 (0.44 ~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8)</w:t>
            </w:r>
          </w:p>
        </w:tc>
      </w:tr>
      <w:tr w:rsidR="002E568B" w14:paraId="6FE8DE2D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7FF5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OR: Odds Ratio, CI: Confidence Interval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Bold values indicate statistical significance (P &lt; 0.05).</w:t>
            </w:r>
          </w:p>
        </w:tc>
      </w:tr>
    </w:tbl>
    <w:p w14:paraId="53A04E12" w14:textId="77777777" w:rsidR="002E568B" w:rsidRDefault="002E568B">
      <w:pPr>
        <w:pStyle w:val="FirstParagraph"/>
      </w:pPr>
    </w:p>
    <w:p w14:paraId="47DFEDC4" w14:textId="77777777" w:rsidR="002E568B" w:rsidRDefault="002E568B">
      <w:pPr>
        <w:pStyle w:val="BodyText"/>
      </w:pPr>
    </w:p>
    <w:p w14:paraId="74B16140" w14:textId="77777777" w:rsidR="002E568B" w:rsidRDefault="008B6FEB">
      <w:pPr>
        <w:rPr>
          <w:b/>
          <w:bCs/>
        </w:rPr>
      </w:pPr>
      <w:bookmarkStart w:id="1" w:name="table2多因素logistic回归结果"/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2B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Multivariate Logistic regression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of lymphocyte subsets for </w:t>
      </w: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tretment efficac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in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combination patients.</w:t>
      </w:r>
    </w:p>
    <w:tbl>
      <w:tblPr>
        <w:tblW w:w="0" w:type="pct"/>
        <w:jc w:val="center"/>
        <w:tblLook w:val="04A0" w:firstRow="1" w:lastRow="0" w:firstColumn="1" w:lastColumn="0" w:noHBand="0" w:noVBand="1"/>
      </w:tblPr>
      <w:tblGrid>
        <w:gridCol w:w="3302"/>
        <w:gridCol w:w="717"/>
        <w:gridCol w:w="623"/>
        <w:gridCol w:w="717"/>
        <w:gridCol w:w="769"/>
        <w:gridCol w:w="2178"/>
      </w:tblGrid>
      <w:tr w:rsidR="002E568B" w14:paraId="3B21AF9B" w14:textId="77777777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53ECC76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0E64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E6D8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.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E87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5B67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320C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</w:tr>
      <w:tr w:rsidR="002E568B" w14:paraId="5BD3290A" w14:textId="77777777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9E75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BD7B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DC64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D7D3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77EB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4A0A" w14:textId="77777777" w:rsidR="002E568B" w:rsidRDefault="002E56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2E568B" w14:paraId="0E0E3A40" w14:textId="777777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427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D2C7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6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DB16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96B6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1.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950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811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 (0.00 ~ 3.68)</w:t>
            </w:r>
          </w:p>
        </w:tc>
      </w:tr>
      <w:tr w:rsidR="002E568B" w14:paraId="3F9FE0B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714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1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5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NK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B9CF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02F5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32C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5BA7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0190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2 (0.94 ~ 1.11)</w:t>
            </w:r>
          </w:p>
        </w:tc>
      </w:tr>
      <w:tr w:rsidR="002E568B" w14:paraId="2C8321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4397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(T c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FA02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E5D5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04AD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F5B0D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0BD1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0 (1.00 ~ 1.21)</w:t>
            </w:r>
          </w:p>
        </w:tc>
      </w:tr>
      <w:tr w:rsidR="002E568B" w14:paraId="118C1CB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8265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Tc/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31E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9919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206F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1FAF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62DA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3 (0.87 ~ 1.21)</w:t>
            </w:r>
          </w:p>
        </w:tc>
      </w:tr>
      <w:tr w:rsidR="002E568B" w14:paraId="669C8F8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51F3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SimSun"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D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/CD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BD55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287E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2F9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323D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1B57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 (0.18 ~ 2.11)</w:t>
            </w:r>
          </w:p>
        </w:tc>
      </w:tr>
      <w:tr w:rsidR="002E568B" w14:paraId="377C1155" w14:textId="77777777">
        <w:trPr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0D5B" w14:textId="77777777" w:rsidR="002E568B" w:rsidRDefault="008B6F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: Odds Ratio, CI: Confidence Interval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Bold values indicate statistical significance (P &lt; 0.05).</w:t>
            </w:r>
          </w:p>
        </w:tc>
      </w:tr>
    </w:tbl>
    <w:p w14:paraId="2DB1C957" w14:textId="77777777" w:rsidR="002E568B" w:rsidRDefault="002E568B">
      <w:pPr>
        <w:pStyle w:val="FirstParagraph"/>
      </w:pPr>
    </w:p>
    <w:p w14:paraId="1885D1D2" w14:textId="77777777" w:rsidR="002E568B" w:rsidRDefault="002E568B">
      <w:pPr>
        <w:pStyle w:val="BodyText"/>
      </w:pPr>
    </w:p>
    <w:p w14:paraId="60CF1624" w14:textId="77777777" w:rsidR="002E568B" w:rsidRDefault="002E568B"/>
    <w:p w14:paraId="03914D68" w14:textId="77777777" w:rsidR="002E568B" w:rsidRDefault="002E568B"/>
    <w:p w14:paraId="78533897" w14:textId="77777777" w:rsidR="002E568B" w:rsidRDefault="002E568B"/>
    <w:p w14:paraId="2BAEE055" w14:textId="77777777" w:rsidR="002E568B" w:rsidRDefault="002E568B"/>
    <w:p w14:paraId="6EE0F0DF" w14:textId="77777777" w:rsidR="002E568B" w:rsidRDefault="002E568B">
      <w:pPr>
        <w:pStyle w:val="BodyText"/>
      </w:pPr>
    </w:p>
    <w:p w14:paraId="203C5C98" w14:textId="77777777" w:rsidR="002E568B" w:rsidRDefault="002E568B">
      <w:pPr>
        <w:rPr>
          <w:rFonts w:ascii="Times New Roman" w:hAnsi="Times New Roman"/>
          <w:b/>
          <w:bCs/>
        </w:rPr>
      </w:pPr>
    </w:p>
    <w:sectPr w:rsidR="002E568B" w:rsidSect="008B6FEB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76E32" w14:textId="77777777" w:rsidR="00000000" w:rsidRDefault="008B6FEB">
      <w:r>
        <w:separator/>
      </w:r>
    </w:p>
  </w:endnote>
  <w:endnote w:type="continuationSeparator" w:id="0">
    <w:p w14:paraId="277D4C0E" w14:textId="77777777" w:rsidR="00000000" w:rsidRDefault="008B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35116049"/>
    </w:sdtPr>
    <w:sdtEndPr>
      <w:rPr>
        <w:rStyle w:val="PageNumber"/>
      </w:rPr>
    </w:sdtEndPr>
    <w:sdtContent>
      <w:p w14:paraId="7AE2C64C" w14:textId="77777777" w:rsidR="002E568B" w:rsidRDefault="008B6FEB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8293C" w14:textId="77777777" w:rsidR="002E568B" w:rsidRDefault="002E56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"/>
    </w:sdtPr>
    <w:sdtEndPr>
      <w:rPr>
        <w:rStyle w:val="PageNumber"/>
      </w:rPr>
    </w:sdtEndPr>
    <w:sdtContent>
      <w:p w14:paraId="6E8C59C3" w14:textId="77777777" w:rsidR="002E568B" w:rsidRDefault="008B6FEB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008F75" w14:textId="77777777" w:rsidR="002E568B" w:rsidRDefault="002E56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4B24A" w14:textId="77777777" w:rsidR="00000000" w:rsidRDefault="008B6FEB">
      <w:r>
        <w:separator/>
      </w:r>
    </w:p>
  </w:footnote>
  <w:footnote w:type="continuationSeparator" w:id="0">
    <w:p w14:paraId="1A10FD0D" w14:textId="77777777" w:rsidR="00000000" w:rsidRDefault="008B6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3NjE0NjZmYWE1Zjg0ZmNhZGI0ZTIxOTk2ZmFhZ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09s09stt9sr5epzxpxvzzd9v0fwpddf0af&quot;&gt;My EndNote Library-Saved&lt;record-ids&gt;&lt;item&gt;1091&lt;/item&gt;&lt;item&gt;1093&lt;/item&gt;&lt;item&gt;1094&lt;/item&gt;&lt;item&gt;1095&lt;/item&gt;&lt;item&gt;1096&lt;/item&gt;&lt;item&gt;1098&lt;/item&gt;&lt;item&gt;1099&lt;/item&gt;&lt;item&gt;1100&lt;/item&gt;&lt;item&gt;1101&lt;/item&gt;&lt;item&gt;1102&lt;/item&gt;&lt;item&gt;1315&lt;/item&gt;&lt;item&gt;1316&lt;/item&gt;&lt;item&gt;1317&lt;/item&gt;&lt;item&gt;1318&lt;/item&gt;&lt;item&gt;1319&lt;/item&gt;&lt;/record-ids&gt;&lt;/item&gt;&lt;/Libraries&gt;"/>
  </w:docVars>
  <w:rsids>
    <w:rsidRoot w:val="00F97454"/>
    <w:rsid w:val="8D3D591D"/>
    <w:rsid w:val="ABDD7949"/>
    <w:rsid w:val="B77B746D"/>
    <w:rsid w:val="BBFF2509"/>
    <w:rsid w:val="BDF65528"/>
    <w:rsid w:val="BFDF3DB7"/>
    <w:rsid w:val="C17FAF6F"/>
    <w:rsid w:val="D9FB02D4"/>
    <w:rsid w:val="DBCF28D1"/>
    <w:rsid w:val="DF9BA015"/>
    <w:rsid w:val="EBD616B9"/>
    <w:rsid w:val="EE5F1EC7"/>
    <w:rsid w:val="F5AAC1CD"/>
    <w:rsid w:val="F7BFA6F2"/>
    <w:rsid w:val="F9E723F9"/>
    <w:rsid w:val="FBFFE3C2"/>
    <w:rsid w:val="FDBAE4A3"/>
    <w:rsid w:val="FF37CD27"/>
    <w:rsid w:val="FF7EBC0C"/>
    <w:rsid w:val="FFCD7A7A"/>
    <w:rsid w:val="FFDBF6CB"/>
    <w:rsid w:val="00004F39"/>
    <w:rsid w:val="0007743B"/>
    <w:rsid w:val="00084EDD"/>
    <w:rsid w:val="000B63FD"/>
    <w:rsid w:val="0011465F"/>
    <w:rsid w:val="001360A1"/>
    <w:rsid w:val="00165534"/>
    <w:rsid w:val="001833D1"/>
    <w:rsid w:val="00197E57"/>
    <w:rsid w:val="001E6BD4"/>
    <w:rsid w:val="0020286B"/>
    <w:rsid w:val="002273E8"/>
    <w:rsid w:val="002348A3"/>
    <w:rsid w:val="00252B0A"/>
    <w:rsid w:val="0025576B"/>
    <w:rsid w:val="002C255A"/>
    <w:rsid w:val="002E568B"/>
    <w:rsid w:val="002F5EA9"/>
    <w:rsid w:val="002F76A1"/>
    <w:rsid w:val="0035441F"/>
    <w:rsid w:val="003A0FC3"/>
    <w:rsid w:val="003D730A"/>
    <w:rsid w:val="003E0931"/>
    <w:rsid w:val="00400AFF"/>
    <w:rsid w:val="00492088"/>
    <w:rsid w:val="0050010C"/>
    <w:rsid w:val="00500333"/>
    <w:rsid w:val="00546B0C"/>
    <w:rsid w:val="00554F8E"/>
    <w:rsid w:val="005A4FA4"/>
    <w:rsid w:val="005F0C2D"/>
    <w:rsid w:val="0062034E"/>
    <w:rsid w:val="00634FE7"/>
    <w:rsid w:val="00650057"/>
    <w:rsid w:val="00693CAB"/>
    <w:rsid w:val="006D4280"/>
    <w:rsid w:val="006D61FE"/>
    <w:rsid w:val="007131B3"/>
    <w:rsid w:val="00790BF8"/>
    <w:rsid w:val="008300C8"/>
    <w:rsid w:val="00837867"/>
    <w:rsid w:val="008442A2"/>
    <w:rsid w:val="00882C95"/>
    <w:rsid w:val="008B6FEB"/>
    <w:rsid w:val="008D5C3D"/>
    <w:rsid w:val="008F7EF3"/>
    <w:rsid w:val="00925AAB"/>
    <w:rsid w:val="00964A41"/>
    <w:rsid w:val="009C7D84"/>
    <w:rsid w:val="009F7A34"/>
    <w:rsid w:val="00A64E23"/>
    <w:rsid w:val="00A75015"/>
    <w:rsid w:val="00AB5D08"/>
    <w:rsid w:val="00AC03C8"/>
    <w:rsid w:val="00B87628"/>
    <w:rsid w:val="00BE24E4"/>
    <w:rsid w:val="00C26F8B"/>
    <w:rsid w:val="00C31919"/>
    <w:rsid w:val="00C74788"/>
    <w:rsid w:val="00C769DE"/>
    <w:rsid w:val="00C81CC4"/>
    <w:rsid w:val="00C95690"/>
    <w:rsid w:val="00D00A41"/>
    <w:rsid w:val="00D92913"/>
    <w:rsid w:val="00DF3549"/>
    <w:rsid w:val="00E01EE6"/>
    <w:rsid w:val="00E1345B"/>
    <w:rsid w:val="00E57B0C"/>
    <w:rsid w:val="00E82AC5"/>
    <w:rsid w:val="00E84786"/>
    <w:rsid w:val="00F6101C"/>
    <w:rsid w:val="00F656A9"/>
    <w:rsid w:val="00F97454"/>
    <w:rsid w:val="00FB0457"/>
    <w:rsid w:val="00FC2D5A"/>
    <w:rsid w:val="00FE77F4"/>
    <w:rsid w:val="26D040E3"/>
    <w:rsid w:val="3E5E4386"/>
    <w:rsid w:val="3F7FA2A2"/>
    <w:rsid w:val="4A581D3D"/>
    <w:rsid w:val="59BB1E02"/>
    <w:rsid w:val="59BC2D9E"/>
    <w:rsid w:val="5AFBC32F"/>
    <w:rsid w:val="5D994543"/>
    <w:rsid w:val="5FABEA4B"/>
    <w:rsid w:val="6BEB268A"/>
    <w:rsid w:val="6CCF6213"/>
    <w:rsid w:val="6D47DDC3"/>
    <w:rsid w:val="6D7B5EB3"/>
    <w:rsid w:val="6E9589BA"/>
    <w:rsid w:val="6EFFFCDA"/>
    <w:rsid w:val="70576756"/>
    <w:rsid w:val="712537DD"/>
    <w:rsid w:val="73DF8736"/>
    <w:rsid w:val="757526F6"/>
    <w:rsid w:val="77AE59F6"/>
    <w:rsid w:val="77ECE090"/>
    <w:rsid w:val="7BBE3CAE"/>
    <w:rsid w:val="7CDF1A1B"/>
    <w:rsid w:val="7D074A17"/>
    <w:rsid w:val="7DFBDC39"/>
    <w:rsid w:val="7EB74AB2"/>
    <w:rsid w:val="7EF380B2"/>
    <w:rsid w:val="7FDF3C81"/>
    <w:rsid w:val="7FF5D2EF"/>
    <w:rsid w:val="7FF99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3DFB30-F6F2-4404-8392-816F366F8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BodyText"/>
    <w:link w:val="Heading3Char"/>
    <w:uiPriority w:val="99"/>
    <w:qFormat/>
    <w:pPr>
      <w:keepNext/>
      <w:keepLines/>
      <w:spacing w:before="200"/>
      <w:ind w:left="1224" w:hanging="504"/>
      <w:outlineLvl w:val="2"/>
    </w:pPr>
    <w:rPr>
      <w:rFonts w:ascii="Calibri Light" w:eastAsia="SimSun" w:hAnsi="Calibri Light" w:cs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spacing w:before="180" w:after="180"/>
    </w:pPr>
    <w:rPr>
      <w:rFonts w:ascii="Calibri" w:eastAsia="SimSun" w:hAnsi="Calibri" w:cs="Times New Roman"/>
      <w:szCs w:val="21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rPr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Calibri Light" w:eastAsia="SimSun" w:hAnsi="Calibri Light" w:cs="Times New Roman"/>
      <w:b/>
      <w:bCs/>
      <w:color w:val="000000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Calibri" w:eastAsia="SimSun" w:hAnsi="Calibri" w:cs="Times New Roman"/>
      <w:szCs w:val="21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3">
    <w:name w:val="修订3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7</Characters>
  <Application>Microsoft Office Word</Application>
  <DocSecurity>0</DocSecurity>
  <Lines>8</Lines>
  <Paragraphs>2</Paragraphs>
  <ScaleCrop>false</ScaleCrop>
  <Company>MTC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 天</dc:creator>
  <cp:lastModifiedBy>Kim Final Deliverables</cp:lastModifiedBy>
  <cp:revision>4</cp:revision>
  <dcterms:created xsi:type="dcterms:W3CDTF">2025-08-23T16:39:00Z</dcterms:created>
  <dcterms:modified xsi:type="dcterms:W3CDTF">2025-08-28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2B73B95F1FE78AAFABD9A968E383490E_43</vt:lpwstr>
  </property>
  <property fmtid="{D5CDD505-2E9C-101B-9397-08002B2CF9AE}" pid="4" name="KSOTemplateDocerSaveRecord">
    <vt:lpwstr>eyJoZGlkIjoiNzlkMGM4YWNkN2JmNjg1NDQ1YWUyMDQ4MTk1MjFmZTYiLCJ1c2VySWQiOiIzNTMyNTg4ODQifQ==</vt:lpwstr>
  </property>
</Properties>
</file>